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6EB52" w14:textId="77777777" w:rsidR="006B2B24" w:rsidRPr="00620075" w:rsidRDefault="006B2B24" w:rsidP="006B2B24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45CE925D" w14:textId="77777777" w:rsidR="006B2B24" w:rsidRPr="00620075" w:rsidRDefault="006B2B24" w:rsidP="006B2B24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2"/>
          <w:szCs w:val="22"/>
        </w:rPr>
      </w:pPr>
      <w:r w:rsidRPr="00620075"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al material table 3. </w:t>
      </w:r>
      <w:r w:rsidRPr="00620075">
        <w:rPr>
          <w:rFonts w:ascii="Times New Roman" w:eastAsia="Times New Roman" w:hAnsi="Times New Roman"/>
          <w:color w:val="000000" w:themeColor="text1"/>
          <w:sz w:val="22"/>
          <w:szCs w:val="22"/>
        </w:rPr>
        <w:t>Pre-op laboratory data in patients in the derivation and validation cohort.</w:t>
      </w:r>
    </w:p>
    <w:p w14:paraId="20D1D114" w14:textId="77777777" w:rsidR="006B2B24" w:rsidRPr="00620075" w:rsidRDefault="006B2B24" w:rsidP="006B2B24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tbl>
      <w:tblPr>
        <w:tblpPr w:leftFromText="180" w:rightFromText="180" w:vertAnchor="text" w:horzAnchor="page" w:tblpX="615" w:tblpY="8"/>
        <w:tblW w:w="104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701"/>
        <w:gridCol w:w="1559"/>
        <w:gridCol w:w="709"/>
        <w:gridCol w:w="1930"/>
        <w:gridCol w:w="1472"/>
        <w:gridCol w:w="709"/>
      </w:tblGrid>
      <w:tr w:rsidR="006B2B24" w:rsidRPr="00620075" w14:paraId="3A6AD9C7" w14:textId="77777777" w:rsidTr="006B2B24">
        <w:trPr>
          <w:trHeight w:hRule="exact" w:val="397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4EB732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Pre-op laboratory data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2D6C53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erivation cohort </w:t>
            </w:r>
          </w:p>
        </w:tc>
        <w:tc>
          <w:tcPr>
            <w:tcW w:w="41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6458B6D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Validation cohort </w:t>
            </w:r>
          </w:p>
        </w:tc>
      </w:tr>
      <w:tr w:rsidR="006B2B24" w:rsidRPr="00620075" w14:paraId="30FE5EBA" w14:textId="77777777" w:rsidTr="006B2B24">
        <w:trPr>
          <w:trHeight w:val="439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17D50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 Unified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definition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12D9E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n = 79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FF225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n = 3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95712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EE4160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n = 55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D4EF909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n = 1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9B49D2B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B2B24" w:rsidRPr="00620075" w14:paraId="05FE6CF1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4D2D3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eucocytes (*10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8A68B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2.2 [8.4-14.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9FDAF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.4 [8.8-12.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5FE96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C49C6F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8.6 [7.5-10.9]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B1FCEE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7.7 [6.6-8.6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410F8D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6B2B24" w:rsidRPr="00620075" w14:paraId="260A0585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60F6D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eutrophils (*10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A9313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.0 [6.3-11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92EDE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8.2 [6.5-9.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7FB3A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9DAE38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.0 [4.6-7.8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31857E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.0 [4.4-6.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DB02E0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6B2B24" w:rsidRPr="00620075" w14:paraId="4171DF9C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82975B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ymphocytes (*10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5684E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7 [1.4-2.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AF67E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 [0.6-1.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31F48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7E3F80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7 [1.1-2.1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56D94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1 [0.8-1.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DA7971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6B2B24" w:rsidRPr="00620075" w14:paraId="4D6B2ED6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9C2B61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eutrophil/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ymphocyt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38FB8F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.5 [3.4-7.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177630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.7 [4.4-18.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1DF618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76A45A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.5 [2.6-5.8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8BDBEC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.7 [3.4-8.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80D4A9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6B2B24" w:rsidRPr="00620075" w14:paraId="663EA1A0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A09C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olume neutrophils (AU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E447B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48 [142-15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0B49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49 [144-16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BB8E1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C03C8B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39 [132-150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DF9229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33 [130-14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F71DCA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6B2B24" w:rsidRPr="00620075" w14:paraId="1F96BA02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B6FC3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RP (mg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B5041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6 [27-10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27ADE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4 [41-9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08BC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7E8E1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 [4-27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1D9818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5 [7-3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6089E3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6B2B24" w:rsidRPr="00620075" w14:paraId="1A8F24E2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AB1F8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b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(g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d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6FBB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2.2 ± 1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D1D7F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2.3 ± 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14C5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9A1F63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3.3 ± 1.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B2EFE1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1.8 ± 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A97F8D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6B2B24" w:rsidRPr="00620075" w14:paraId="7C3FED63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6B1DF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DW (%CV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25B3A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4.1 [13.5-14.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2A826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5.1 [13.2-15.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98436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21CD41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4.2 [12.8-15.9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CC14F3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5.0 [14.3-17.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4C7C0D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6B2B24" w:rsidRPr="00620075" w14:paraId="232952FD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2FA08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latelets (*10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EE38B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26 [161-30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C0EC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89 [141-27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FECD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6DDA62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99 [166-255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5FB91F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18 [149-25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4D93BC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6B2B24" w:rsidRPr="00620075" w14:paraId="6B92B24A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17687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SAT (U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B883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70 [43-55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5E8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0 [36-74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9E17D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3C7C36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8 [28-52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75EA9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8 [26-6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B4E3C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6B2B24" w:rsidRPr="00620075" w14:paraId="05F0F430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EA3C9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LAT (U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4D3C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79 [43-72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5A9FA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63 [41-127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6919E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2D444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6 [26-115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A0FE29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7 [20-6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431E60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6B2B24" w:rsidRPr="00620075" w14:paraId="47E2686E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48878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Bilirubin total (μmo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40B7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7.0 [15.5-37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85343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6.0 [25.0-44.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D70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6C0F6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6.5 [15.8-46.3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976616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8.0 [23.0-40.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34565F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7444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6B2B24" w:rsidRPr="00620075" w14:paraId="37E2EAFC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D2FB5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reatinine (μmo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C143D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1 [91-15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127B3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57 [117-18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CD910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104642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1 [80-129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6406CC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47 [121-26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65C27D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6B2B24" w:rsidRPr="00620075" w14:paraId="3C5A9487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5D9A85" w14:textId="54446C21" w:rsidR="006B2B24" w:rsidRPr="00620075" w:rsidRDefault="006B2B24" w:rsidP="0066565B">
            <w:pPr>
              <w:spacing w:line="360" w:lineRule="auto"/>
              <w:ind w:right="-160"/>
              <w:jc w:val="both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reatinine</w:t>
            </w:r>
            <w:r w:rsidR="0074763A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learance (m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min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FD9E81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72 ± 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B6B1ED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7 ± 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D49CB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8C636F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79 ± 34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CF5C16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6 ± 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0C8BC3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6B2B24" w:rsidRPr="00620075" w14:paraId="7232327B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0CCF7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BNP (pmo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1C5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50 [350-81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FEBC6" w14:textId="77777777" w:rsidR="006B2B24" w:rsidRPr="00620075" w:rsidRDefault="006B2B24" w:rsidP="0066565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172 [466-146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517A5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E8F394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78 [213-632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D5380D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25 [319-85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D428E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6B2B24" w:rsidRPr="00620075" w14:paraId="407AC2DE" w14:textId="77777777" w:rsidTr="006B2B24">
        <w:trPr>
          <w:trHeight w:hRule="exact" w:val="39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78F99" w14:textId="77777777" w:rsidR="006B2B24" w:rsidRPr="00620075" w:rsidRDefault="006B2B2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actate (mmo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·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l</w:t>
            </w:r>
            <w:r w:rsidRPr="006200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9E40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9 [1.3-2.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FC388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9 [1.5-2.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D20C7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0F7378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7 [1.4-2.3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CDA220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7 [1.4-2.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D1962A" w14:textId="77777777" w:rsidR="006B2B24" w:rsidRPr="00620075" w:rsidRDefault="006B2B2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87</w:t>
            </w:r>
          </w:p>
        </w:tc>
      </w:tr>
    </w:tbl>
    <w:p w14:paraId="409290EC" w14:textId="77777777" w:rsidR="006B2B24" w:rsidRPr="00620075" w:rsidRDefault="006B2B24" w:rsidP="006B2B24">
      <w:pPr>
        <w:spacing w:line="360" w:lineRule="auto"/>
        <w:jc w:val="both"/>
        <w:rPr>
          <w:rFonts w:ascii="Times New Roman" w:eastAsia="Times New Roman" w:hAnsi="Times New Roman"/>
          <w:color w:val="000000" w:themeColor="text1"/>
          <w:sz w:val="22"/>
          <w:szCs w:val="22"/>
        </w:rPr>
      </w:pPr>
    </w:p>
    <w:p w14:paraId="51CE7225" w14:textId="77777777" w:rsidR="006B2B24" w:rsidRPr="00620075" w:rsidRDefault="006B2B24" w:rsidP="006B2B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77FDC90F" w14:textId="77777777" w:rsidR="006B2B24" w:rsidRPr="00620075" w:rsidRDefault="006B2B24" w:rsidP="006B2B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5E173990" w14:textId="77777777" w:rsidR="006B2B24" w:rsidRPr="00620075" w:rsidRDefault="006B2B24" w:rsidP="006B2B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3C081F8E" w14:textId="77777777" w:rsidR="006B2B24" w:rsidRPr="00620075" w:rsidRDefault="006B2B24" w:rsidP="006B2B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1EAF670D" w14:textId="77777777" w:rsidR="006B2B24" w:rsidRPr="00620075" w:rsidRDefault="006B2B24" w:rsidP="006B2B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3BB46E28" w14:textId="77777777" w:rsidR="005739A8" w:rsidRDefault="005739A8"/>
    <w:sectPr w:rsidR="005739A8" w:rsidSect="008F57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24"/>
    <w:rsid w:val="005739A8"/>
    <w:rsid w:val="006B2B24"/>
    <w:rsid w:val="0074763A"/>
    <w:rsid w:val="008F57A1"/>
    <w:rsid w:val="00C4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B9570"/>
  <w14:defaultImageDpi w14:val="32767"/>
  <w15:chartTrackingRefBased/>
  <w15:docId w15:val="{88A9E9BC-1B4C-234A-BF95-6B9DFE52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2B24"/>
    <w:rPr>
      <w:rFonts w:ascii="Cambria" w:eastAsia="MS Mincho" w:hAnsi="Cambria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1-14T23:59:00Z</dcterms:created>
  <dcterms:modified xsi:type="dcterms:W3CDTF">2018-11-15T09:16:00Z</dcterms:modified>
</cp:coreProperties>
</file>